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0E1E1" w14:textId="0E7CD5DE" w:rsidR="00862058" w:rsidRPr="00862058" w:rsidRDefault="00862058" w:rsidP="00862058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1.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Comparison of predicted salt bridges between </w:t>
      </w:r>
      <w:proofErr w:type="spellStart"/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RbcL</w:t>
      </w:r>
      <w:proofErr w:type="spellEnd"/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and </w:t>
      </w:r>
      <w:proofErr w:type="spellStart"/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RbcS</w:t>
      </w:r>
      <w:proofErr w:type="spellEnd"/>
      <w:r w:rsidRPr="0086205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or the SSLD.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9F46DA">
        <w:rPr>
          <w:rFonts w:ascii="Times New Roman" w:eastAsia="Calibri" w:hAnsi="Times New Roman" w:cs="Times New Roman"/>
          <w:sz w:val="24"/>
          <w:szCs w:val="24"/>
          <w:lang w:eastAsia="en-US"/>
        </w:rPr>
        <w:t>Hypothetical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alt bridges in the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Fremyella 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ubisco </w:t>
      </w:r>
      <w:r w:rsidR="009F46D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homology 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odel interacting with either RbcS or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d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ALC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SSLD models at position S</w:t>
      </w:r>
      <w:r w:rsidRPr="00862058">
        <w:rPr>
          <w:rFonts w:ascii="Times New Roman" w:eastAsia="Calibri" w:hAnsi="Times New Roman" w:cs="Times New Roman"/>
          <w:sz w:val="24"/>
          <w:szCs w:val="24"/>
          <w:vertAlign w:val="subscript"/>
          <w:lang w:eastAsia="en-US"/>
        </w:rPr>
        <w:t>1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(see Figure 1A). The SSLD from </w:t>
      </w:r>
      <w:proofErr w:type="spellStart"/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d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ALC</w:t>
      </w:r>
      <w:proofErr w:type="spellEnd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="001350F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was </w:t>
      </w:r>
      <w:r w:rsidR="009F46DA">
        <w:rPr>
          <w:rFonts w:ascii="Times New Roman" w:eastAsia="Calibri" w:hAnsi="Times New Roman" w:cs="Times New Roman"/>
          <w:sz w:val="24"/>
          <w:szCs w:val="24"/>
          <w:lang w:eastAsia="en-US"/>
        </w:rPr>
        <w:t>modeled</w:t>
      </w:r>
      <w:proofErr w:type="gramEnd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using either </w:t>
      </w:r>
      <w:proofErr w:type="spellStart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RbcS</w:t>
      </w:r>
      <w:proofErr w:type="spellEnd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from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yn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6301</w:t>
      </w:r>
      <w:r w:rsidR="001350F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s a template</w:t>
      </w:r>
      <w:bookmarkStart w:id="0" w:name="_GoBack"/>
      <w:bookmarkEnd w:id="0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r </w:t>
      </w:r>
      <w:r w:rsidR="009F46D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e </w:t>
      </w:r>
      <w:proofErr w:type="spellStart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CcmM</w:t>
      </w:r>
      <w:proofErr w:type="spellEnd"/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SLD1 from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yn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7942 as the template.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esidue numbering corresponds to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remyella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equences, with the SSLD corresponding to residues 317-424 of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d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LC (e.g., residue </w:t>
      </w:r>
      <w:r w:rsidR="009F2857">
        <w:rPr>
          <w:rFonts w:ascii="Times New Roman" w:eastAsia="Calibri" w:hAnsi="Times New Roman" w:cs="Times New Roman"/>
          <w:sz w:val="24"/>
          <w:szCs w:val="24"/>
          <w:lang w:eastAsia="en-US"/>
        </w:rPr>
        <w:t>R9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4 of the SSLD corresponds to residue </w:t>
      </w:r>
      <w:r w:rsidR="009F2857">
        <w:rPr>
          <w:rFonts w:ascii="Times New Roman" w:eastAsia="Calibri" w:hAnsi="Times New Roman" w:cs="Times New Roman"/>
          <w:sz w:val="24"/>
          <w:szCs w:val="24"/>
          <w:lang w:eastAsia="en-US"/>
        </w:rPr>
        <w:t>R41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0 of </w:t>
      </w:r>
      <w:r w:rsidRPr="00862058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d</w:t>
      </w:r>
      <w:r w:rsidRPr="00862058">
        <w:rPr>
          <w:rFonts w:ascii="Times New Roman" w:eastAsia="Calibri" w:hAnsi="Times New Roman" w:cs="Times New Roman"/>
          <w:sz w:val="24"/>
          <w:szCs w:val="24"/>
          <w:lang w:eastAsia="en-US"/>
        </w:rPr>
        <w:t>ALC).</w:t>
      </w:r>
    </w:p>
    <w:tbl>
      <w:tblPr>
        <w:tblW w:w="6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710"/>
        <w:gridCol w:w="2003"/>
        <w:gridCol w:w="2070"/>
      </w:tblGrid>
      <w:tr w:rsidR="00862058" w:rsidRPr="00862058" w14:paraId="09C02645" w14:textId="77777777" w:rsidTr="00DA2170">
        <w:trPr>
          <w:trHeight w:val="629"/>
        </w:trPr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685B" w14:textId="77777777" w:rsidR="00862058" w:rsidRPr="00862058" w:rsidRDefault="00862058" w:rsidP="00862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teraction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br/>
            </w:r>
          </w:p>
          <w:p w14:paraId="021E28F4" w14:textId="77777777" w:rsidR="00862058" w:rsidRPr="00862058" w:rsidRDefault="00862058" w:rsidP="00862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82A3F" w14:textId="0859060D" w:rsidR="00862058" w:rsidRPr="00862058" w:rsidRDefault="00DA2170" w:rsidP="00DA2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ubisco</w:t>
            </w:r>
            <w:r w:rsidR="00862058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Rb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97F77" w14:textId="7F114F35" w:rsidR="00862058" w:rsidRPr="00862058" w:rsidRDefault="00DA2170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ubisco</w:t>
            </w:r>
            <w:r w:rsidR="00862058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SSLD</w:t>
            </w:r>
            <w:proofErr w:type="spellEnd"/>
            <w:r w:rsidR="00862058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</w:t>
            </w:r>
            <w:proofErr w:type="spellStart"/>
            <w:r w:rsidR="00862058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bcS</w:t>
            </w:r>
            <w:proofErr w:type="spellEnd"/>
            <w:r w:rsidR="00862058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odele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BC423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bcL:SSLD</w:t>
            </w:r>
            <w:proofErr w:type="spellEnd"/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br/>
              <w:t>(ALC SSLD Modeled)</w:t>
            </w:r>
          </w:p>
        </w:tc>
      </w:tr>
      <w:tr w:rsidR="00862058" w:rsidRPr="00862058" w14:paraId="2EFF8F47" w14:textId="77777777" w:rsidTr="003278A1">
        <w:trPr>
          <w:trHeight w:val="288"/>
        </w:trPr>
        <w:tc>
          <w:tcPr>
            <w:tcW w:w="13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D758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S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A203D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165:E11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392C2" w14:textId="12E2168C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D20B12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862058" w:rsidRPr="00862058" w14:paraId="1BFED105" w14:textId="77777777" w:rsidTr="003278A1">
        <w:trPr>
          <w:trHeight w:val="288"/>
        </w:trPr>
        <w:tc>
          <w:tcPr>
            <w:tcW w:w="133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5330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1B5A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168:E11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20709" w14:textId="0687C298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4DF13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862058" w:rsidRPr="00862058" w14:paraId="0C2CDFDA" w14:textId="77777777" w:rsidTr="003278A1">
        <w:trPr>
          <w:trHeight w:val="288"/>
        </w:trPr>
        <w:tc>
          <w:tcPr>
            <w:tcW w:w="133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5CA0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1540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232:K6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3F421E" w14:textId="2140EA82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D85B21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862058" w:rsidRPr="00862058" w14:paraId="1671BE01" w14:textId="77777777" w:rsidTr="003278A1">
        <w:trPr>
          <w:trHeight w:val="288"/>
        </w:trPr>
        <w:tc>
          <w:tcPr>
            <w:tcW w:w="1337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6006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9800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352:K94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7B81F53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398:R94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969F7F" w14:textId="527133EC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397:R94</w:t>
            </w:r>
          </w:p>
        </w:tc>
      </w:tr>
      <w:tr w:rsidR="00862058" w:rsidRPr="00862058" w14:paraId="31B16AB9" w14:textId="77777777" w:rsidTr="003278A1">
        <w:trPr>
          <w:trHeight w:val="288"/>
        </w:trPr>
        <w:tc>
          <w:tcPr>
            <w:tcW w:w="13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F160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AE84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434:K26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DD218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E23F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862058" w:rsidRPr="00862058" w14:paraId="63361F9B" w14:textId="77777777" w:rsidTr="003278A1">
        <w:trPr>
          <w:trHeight w:val="288"/>
        </w:trPr>
        <w:tc>
          <w:tcPr>
            <w:tcW w:w="13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FAE5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2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S</w:t>
            </w: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10C2B" w14:textId="5BE1D580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188:E41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7C9388" w14:textId="01C87781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188:E4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348DF2" w14:textId="029D47D7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862058" w:rsidRPr="00862058" w14:paraId="708DA68A" w14:textId="77777777" w:rsidTr="003278A1">
        <w:trPr>
          <w:trHeight w:val="288"/>
        </w:trPr>
        <w:tc>
          <w:tcPr>
            <w:tcW w:w="13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5AF8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B7E1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228:E50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2022" w14:textId="77777777" w:rsidR="00862058" w:rsidRPr="00862058" w:rsidRDefault="00862058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99AF" w14:textId="66D9AA85" w:rsidR="00862058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A86CA9" w:rsidRPr="00862058" w14:paraId="5DD5ED43" w14:textId="77777777" w:rsidTr="006E1222">
        <w:trPr>
          <w:trHeight w:val="288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3118" w14:textId="1D859D12" w:rsidR="00A86CA9" w:rsidRPr="006D4F8F" w:rsidRDefault="00A86CA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C2662" w14:textId="29E7863F" w:rsidR="00A86CA9" w:rsidRPr="00862058" w:rsidRDefault="00A86CA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94E13" w14:textId="0150E349" w:rsidR="00A86CA9" w:rsidRDefault="00A86CA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77:K9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50BE4" w14:textId="32F36762" w:rsidR="00A86CA9" w:rsidRPr="00862058" w:rsidRDefault="00FA5DC9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6E1222" w:rsidRPr="00862058" w14:paraId="6B8A7EAD" w14:textId="77777777" w:rsidTr="007019B8">
        <w:trPr>
          <w:trHeight w:val="288"/>
        </w:trPr>
        <w:tc>
          <w:tcPr>
            <w:tcW w:w="13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DF6B" w14:textId="21F50821" w:rsidR="006E1222" w:rsidRPr="00DA2170" w:rsidRDefault="00DA2170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</w:t>
            </w:r>
            <w:r w:rsidRPr="00DA2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  <w:r w:rsidR="006E1222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</w:t>
            </w:r>
            <w:r w:rsidR="006E1222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99B2E9" w14:textId="48FA4F79" w:rsidR="006E1222" w:rsidRPr="00862058" w:rsidRDefault="00DA2170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6:</w:t>
            </w:r>
            <w:r w:rsidR="006E1222"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44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16079" w14:textId="756C864E" w:rsidR="006E1222" w:rsidRPr="00862058" w:rsidRDefault="00DA2170" w:rsidP="00FA5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6:</w:t>
            </w:r>
            <w:r w:rsidR="006E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44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8ED4E6" w14:textId="77777777" w:rsidR="006E1222" w:rsidRPr="00862058" w:rsidRDefault="006E1222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620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  <w:tr w:rsidR="006E1222" w:rsidRPr="00862058" w14:paraId="717AAD43" w14:textId="77777777" w:rsidTr="007019B8">
        <w:trPr>
          <w:trHeight w:val="288"/>
        </w:trPr>
        <w:tc>
          <w:tcPr>
            <w:tcW w:w="13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93C85" w14:textId="77777777" w:rsidR="006E1222" w:rsidRPr="00862058" w:rsidRDefault="006E1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pPrChange w:id="1" w:author="Rohnke, Brandon" w:date="2019-11-22T16:4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37B5C" w14:textId="21E3CEAD" w:rsidR="006E1222" w:rsidRPr="00862058" w:rsidRDefault="006E1222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01F02" w14:textId="6EAE11A0" w:rsidR="006E1222" w:rsidRDefault="006E1222" w:rsidP="00FA5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6</w:t>
            </w:r>
            <w:r w:rsidR="00DA21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E8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27E78" w14:textId="3B7C847C" w:rsidR="006E1222" w:rsidRPr="00862058" w:rsidRDefault="006E1222" w:rsidP="00862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</w:tr>
    </w:tbl>
    <w:p w14:paraId="63DFED0C" w14:textId="6429C1B4" w:rsidR="001E6BA3" w:rsidRDefault="001E6BA3" w:rsidP="00862058">
      <w:pPr>
        <w:spacing w:before="120" w:after="240" w:line="240" w:lineRule="auto"/>
      </w:pPr>
    </w:p>
    <w:sectPr w:rsidR="001E6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hnke, Brandon">
    <w15:presenceInfo w15:providerId="AD" w15:userId="S::rohnkebr@msu.edu::e2f0ffa9-4470-4a1c-80d2-6989bbb9e5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058"/>
    <w:rsid w:val="001350FB"/>
    <w:rsid w:val="001D357D"/>
    <w:rsid w:val="001E6BA3"/>
    <w:rsid w:val="003C0942"/>
    <w:rsid w:val="006D4F8F"/>
    <w:rsid w:val="006E1222"/>
    <w:rsid w:val="006F062C"/>
    <w:rsid w:val="007C3FAE"/>
    <w:rsid w:val="00862058"/>
    <w:rsid w:val="009F2857"/>
    <w:rsid w:val="009F46DA"/>
    <w:rsid w:val="00A86CA9"/>
    <w:rsid w:val="00DA2170"/>
    <w:rsid w:val="00FA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1984"/>
  <w15:chartTrackingRefBased/>
  <w15:docId w15:val="{6743F1D2-944C-4D67-AF72-0C51C990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C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C33FF-1886-424D-977E-1DB0B9ED6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ke, Brandon</dc:creator>
  <cp:keywords/>
  <dc:description/>
  <cp:lastModifiedBy>Montgomery, Beronda</cp:lastModifiedBy>
  <cp:revision>2</cp:revision>
  <dcterms:created xsi:type="dcterms:W3CDTF">2020-02-21T20:42:00Z</dcterms:created>
  <dcterms:modified xsi:type="dcterms:W3CDTF">2020-02-21T20:42:00Z</dcterms:modified>
</cp:coreProperties>
</file>